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421A8" w14:textId="7355943E" w:rsidR="00717B6F" w:rsidRDefault="00FB5A72" w:rsidP="0050187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T</w:t>
      </w:r>
      <w:r w:rsidR="00501877">
        <w:rPr>
          <w:rFonts w:ascii="Times New Roman" w:hAnsi="Times New Roman" w:cs="Times New Roman"/>
        </w:rPr>
        <w:t xml:space="preserve"> Normal </w:t>
      </w:r>
      <w:r w:rsidR="007B120C" w:rsidRPr="007B120C">
        <w:rPr>
          <w:rFonts w:ascii="Times New Roman" w:hAnsi="Times New Roman" w:cs="Times New Roman"/>
        </w:rPr>
        <w:t>*</w:t>
      </w:r>
      <w:r w:rsidR="00501877">
        <w:rPr>
          <w:rFonts w:ascii="Times New Roman" w:hAnsi="Times New Roman" w:cs="Times New Roman"/>
        </w:rPr>
        <w:t xml:space="preserve"> </w:t>
      </w:r>
      <w:r w:rsidR="00717B6F">
        <w:rPr>
          <w:rFonts w:ascii="Times New Roman" w:hAnsi="Times New Roman" w:cs="Times New Roman"/>
        </w:rPr>
        <w:t>4</w:t>
      </w:r>
    </w:p>
    <w:p w14:paraId="659C7461" w14:textId="2855221C" w:rsidR="00501877" w:rsidRDefault="00501877" w:rsidP="00501877">
      <w:pPr>
        <w:jc w:val="center"/>
        <w:rPr>
          <w:rFonts w:ascii="Times New Roman" w:hAnsi="Times New Roman" w:cs="Times New Roman"/>
        </w:rPr>
      </w:pPr>
    </w:p>
    <w:tbl>
      <w:tblPr>
        <w:tblW w:w="10180" w:type="dxa"/>
        <w:tblInd w:w="-11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0"/>
        <w:gridCol w:w="860"/>
        <w:gridCol w:w="560"/>
        <w:gridCol w:w="5060"/>
        <w:gridCol w:w="1980"/>
      </w:tblGrid>
      <w:tr w:rsidR="00A70722" w:rsidRPr="00A70722" w14:paraId="3A5D5249" w14:textId="77777777" w:rsidTr="00A70722">
        <w:trPr>
          <w:trHeight w:val="312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E846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BAB1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FC7B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CEE7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cal Ord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540D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T intensity index</w:t>
            </w:r>
          </w:p>
        </w:tc>
      </w:tr>
      <w:tr w:rsidR="00A70722" w:rsidRPr="00A70722" w14:paraId="5A1229DC" w14:textId="77777777" w:rsidTr="00A70722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9303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Normal 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A16B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8313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05DBF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TA: normal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4D2A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%</w:t>
            </w:r>
          </w:p>
        </w:tc>
      </w:tr>
      <w:tr w:rsidR="00A70722" w:rsidRPr="00A70722" w14:paraId="3C7AED27" w14:textId="77777777" w:rsidTr="00A70722">
        <w:trPr>
          <w:trHeight w:val="312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C274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Normal 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9457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89EC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F050B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TA: normal</w:t>
            </w: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、</w:t>
            </w: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41ED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%</w:t>
            </w:r>
          </w:p>
        </w:tc>
      </w:tr>
      <w:tr w:rsidR="00A70722" w:rsidRPr="00A70722" w14:paraId="277E6D44" w14:textId="77777777" w:rsidTr="00A70722">
        <w:trPr>
          <w:trHeight w:val="324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B2A8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Normal 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A76E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FCFA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6F0BE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A normal</w:t>
            </w:r>
            <w:r w:rsidRPr="00A7072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、</w:t>
            </w: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 </w:t>
            </w:r>
            <w:r w:rsidRPr="00A7072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、</w:t>
            </w: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6E69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%</w:t>
            </w:r>
          </w:p>
        </w:tc>
      </w:tr>
      <w:tr w:rsidR="00A70722" w:rsidRPr="00A70722" w14:paraId="439BB487" w14:textId="77777777" w:rsidTr="00A70722">
        <w:trPr>
          <w:trHeight w:val="324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893E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 Normal 0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EA91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6463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0E25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A: normal</w:t>
            </w:r>
            <w:r w:rsidRPr="00A70722">
              <w:rPr>
                <w:rFonts w:ascii="新細明體" w:eastAsia="新細明體" w:hAnsi="新細明體" w:cs="Times New Roman" w:hint="eastAsia"/>
                <w:color w:val="000000"/>
                <w:kern w:val="0"/>
                <w:szCs w:val="24"/>
              </w:rPr>
              <w:t>、</w:t>
            </w: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75AA" w14:textId="77777777" w:rsidR="00A70722" w:rsidRPr="00A70722" w:rsidRDefault="00A70722" w:rsidP="00A70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072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%</w:t>
            </w:r>
          </w:p>
        </w:tc>
      </w:tr>
    </w:tbl>
    <w:p w14:paraId="650A55F9" w14:textId="77777777" w:rsidR="00A70722" w:rsidRDefault="00A70722" w:rsidP="00501877">
      <w:pPr>
        <w:jc w:val="center"/>
        <w:rPr>
          <w:rFonts w:ascii="Times New Roman" w:hAnsi="Times New Roman" w:cs="Times New Roman" w:hint="eastAsia"/>
        </w:rPr>
      </w:pPr>
    </w:p>
    <w:sectPr w:rsidR="00A707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592C1" w14:textId="77777777" w:rsidR="00237EA6" w:rsidRDefault="00237EA6" w:rsidP="00A25D18">
      <w:r>
        <w:separator/>
      </w:r>
    </w:p>
  </w:endnote>
  <w:endnote w:type="continuationSeparator" w:id="0">
    <w:p w14:paraId="0BF5CB3B" w14:textId="77777777" w:rsidR="00237EA6" w:rsidRDefault="00237EA6" w:rsidP="00A25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28FC3" w14:textId="77777777" w:rsidR="00237EA6" w:rsidRDefault="00237EA6" w:rsidP="00A25D18">
      <w:r>
        <w:separator/>
      </w:r>
    </w:p>
  </w:footnote>
  <w:footnote w:type="continuationSeparator" w:id="0">
    <w:p w14:paraId="535CF3F6" w14:textId="77777777" w:rsidR="00237EA6" w:rsidRDefault="00237EA6" w:rsidP="00A25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0C"/>
    <w:rsid w:val="00013944"/>
    <w:rsid w:val="0009520A"/>
    <w:rsid w:val="000C4FB1"/>
    <w:rsid w:val="001241B8"/>
    <w:rsid w:val="00186C78"/>
    <w:rsid w:val="00237EA6"/>
    <w:rsid w:val="002E46EA"/>
    <w:rsid w:val="002F3A9E"/>
    <w:rsid w:val="00334169"/>
    <w:rsid w:val="00370AA1"/>
    <w:rsid w:val="00481128"/>
    <w:rsid w:val="00501877"/>
    <w:rsid w:val="00690ED1"/>
    <w:rsid w:val="006A79D1"/>
    <w:rsid w:val="00717B6F"/>
    <w:rsid w:val="007372FF"/>
    <w:rsid w:val="00750115"/>
    <w:rsid w:val="0078011A"/>
    <w:rsid w:val="007B120C"/>
    <w:rsid w:val="008C6E11"/>
    <w:rsid w:val="00934E06"/>
    <w:rsid w:val="00A25D18"/>
    <w:rsid w:val="00A70722"/>
    <w:rsid w:val="00B9291F"/>
    <w:rsid w:val="00C32760"/>
    <w:rsid w:val="00D513FC"/>
    <w:rsid w:val="00DE458F"/>
    <w:rsid w:val="00E75DCB"/>
    <w:rsid w:val="00EB5E0F"/>
    <w:rsid w:val="00FA56B0"/>
    <w:rsid w:val="00FB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3EE0F"/>
  <w15:chartTrackingRefBased/>
  <w15:docId w15:val="{692A2B28-6034-4BD0-B249-101318CE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D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5D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5D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5D18"/>
    <w:rPr>
      <w:sz w:val="20"/>
      <w:szCs w:val="20"/>
    </w:rPr>
  </w:style>
  <w:style w:type="table" w:styleId="a7">
    <w:name w:val="Table Grid"/>
    <w:basedOn w:val="a1"/>
    <w:uiPriority w:val="39"/>
    <w:rsid w:val="00E75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駿麟</dc:creator>
  <cp:keywords/>
  <dc:description/>
  <cp:lastModifiedBy>王駿麟</cp:lastModifiedBy>
  <cp:revision>4</cp:revision>
  <dcterms:created xsi:type="dcterms:W3CDTF">2021-11-27T07:43:00Z</dcterms:created>
  <dcterms:modified xsi:type="dcterms:W3CDTF">2022-01-06T00:22:00Z</dcterms:modified>
</cp:coreProperties>
</file>